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42BB6" w14:textId="0F0C64FC" w:rsidR="00B8623F" w:rsidRPr="00B8623F" w:rsidRDefault="00B8623F" w:rsidP="00B8623F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</w:pPr>
      <w:r w:rsidRPr="00B8623F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S7: Detection history from </w:t>
      </w:r>
      <w:r w:rsidR="007C7EC2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occupancy model </w:t>
      </w:r>
      <w:r w:rsidRPr="00B8623F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sampling phase</w:t>
      </w:r>
      <w:r w:rsidR="007C7EC2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>.</w:t>
      </w:r>
    </w:p>
    <w:p w14:paraId="77367655" w14:textId="1EFDE197" w:rsidR="00B8623F" w:rsidRPr="00B0444B" w:rsidRDefault="00B8623F" w:rsidP="00B8623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444B">
        <w:rPr>
          <w:rFonts w:ascii="Times New Roman" w:hAnsi="Times New Roman" w:cs="Times New Roman"/>
          <w:noProof/>
          <w:sz w:val="24"/>
          <w:szCs w:val="24"/>
          <w:lang w:val="en-GB"/>
          <w14:ligatures w14:val="standardContextual"/>
        </w:rPr>
        <w:drawing>
          <wp:inline distT="0" distB="0" distL="0" distR="0" wp14:anchorId="1B27EB1B" wp14:editId="6573385B">
            <wp:extent cx="5002530" cy="5004000"/>
            <wp:effectExtent l="0" t="0" r="0" b="6350"/>
            <wp:docPr id="1115358764" name="Imagen 10" descr="Gráfico, Text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358764" name="Imagen 10" descr="Gráfico, Texto&#10;&#10;Descripción generada automáticamente con confianza media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4" t="-85" r="-2595" b="-85"/>
                    <a:stretch/>
                  </pic:blipFill>
                  <pic:spPr bwMode="auto">
                    <a:xfrm>
                      <a:off x="0" y="0"/>
                      <a:ext cx="5011026" cy="5012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685CC" w14:textId="4AC7529E" w:rsidR="00B8623F" w:rsidRPr="00B0444B" w:rsidRDefault="00B8623F" w:rsidP="00B862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44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 w:rsidR="0091499A"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 w:rsidRPr="00B0444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 Detection history from the </w:t>
      </w:r>
      <w:r w:rsidR="007C7EC2">
        <w:rPr>
          <w:rFonts w:ascii="Times New Roman" w:hAnsi="Times New Roman" w:cs="Times New Roman"/>
          <w:sz w:val="24"/>
          <w:szCs w:val="24"/>
          <w:lang w:val="en-GB"/>
        </w:rPr>
        <w:t xml:space="preserve">occupancy model </w:t>
      </w:r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sampling </w:t>
      </w:r>
      <w:r w:rsidR="007C7EC2">
        <w:rPr>
          <w:rFonts w:ascii="Times New Roman" w:hAnsi="Times New Roman" w:cs="Times New Roman"/>
          <w:sz w:val="24"/>
          <w:szCs w:val="24"/>
          <w:lang w:val="en-GB"/>
        </w:rPr>
        <w:t xml:space="preserve">scheme </w:t>
      </w:r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in San Pedro de </w:t>
      </w:r>
      <w:proofErr w:type="spellStart"/>
      <w:r w:rsidRPr="00B0444B">
        <w:rPr>
          <w:rFonts w:ascii="Times New Roman" w:hAnsi="Times New Roman" w:cs="Times New Roman"/>
          <w:sz w:val="24"/>
          <w:szCs w:val="24"/>
          <w:lang w:val="en-GB"/>
        </w:rPr>
        <w:t>los</w:t>
      </w:r>
      <w:proofErr w:type="spellEnd"/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 Milagros. Black = Detection, Grey = No detection.</w:t>
      </w:r>
    </w:p>
    <w:p w14:paraId="33F329F2" w14:textId="77777777" w:rsidR="002B1C39" w:rsidRPr="007C7EC2" w:rsidRDefault="002B1C39">
      <w:pPr>
        <w:rPr>
          <w:lang w:val="en-US"/>
        </w:rPr>
      </w:pPr>
    </w:p>
    <w:sectPr w:rsidR="002B1C39" w:rsidRPr="007C7E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3F"/>
    <w:rsid w:val="00077B32"/>
    <w:rsid w:val="002B1C39"/>
    <w:rsid w:val="007C7EC2"/>
    <w:rsid w:val="0091499A"/>
    <w:rsid w:val="00921A07"/>
    <w:rsid w:val="00B8623F"/>
    <w:rsid w:val="00E3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B8C3C6"/>
  <w15:chartTrackingRefBased/>
  <w15:docId w15:val="{77B7D388-4988-42FA-ABE5-6D78FF5E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23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és Toro Cardona</dc:creator>
  <cp:keywords/>
  <dc:description/>
  <cp:lastModifiedBy>JUAN LUIS PARRA VERGARA</cp:lastModifiedBy>
  <cp:revision>3</cp:revision>
  <dcterms:created xsi:type="dcterms:W3CDTF">2024-01-27T01:43:00Z</dcterms:created>
  <dcterms:modified xsi:type="dcterms:W3CDTF">2024-08-07T14:39:00Z</dcterms:modified>
</cp:coreProperties>
</file>